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lternative Differential Abundance Results (DESeq2)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eq2 has been commonly used in microbiome literature and identifies specific ASVs that differ between groups of interest. The parameters for inclusion of DESeq2 results for this supplementary comparison included: a log2 fold change greater than |2.5| and an adjusted p-value less than 0.05. In two papers which assessed the efficacy of various microbiome differential abundance analysis techniques DESeq2 and ANCOM-BC performed well on different types of datasets, and both papers recommend reporting multiple differential abundance metrics per dataset [44, 46]. Disagreement in results may come from the different treatment of zeroes by the DESeq2 and ANCOM-BC functions, which can have a significant impact in datasets with high sparsity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e identified that conjunctival samples were significantly enriched in one ASV from the genu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Kurthia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ASV 152) compared to eyelid samples (Table 1)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1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V(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richment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lap with ANCOM-B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urth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junctiv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</w:tbl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e also identified one ASV from the genu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revotell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 137) a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being enriched in young macaques compared to old macaques, and 5 ASVs belonging to two genera as being less abundant in young macaques: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Dolosigranulu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482, 459, 389, &amp; 396)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oraxell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 269)(Table 2). 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2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V(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richment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lap with ANCOM-B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evo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ou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olosigranu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2, 459, 389, &amp; 3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  <w:rtl w:val="0"/>
              </w:rPr>
              <w:t xml:space="preserve">Agre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orax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</w:tbl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 the sex comparison we identified that males have a significantly lower abundance of 2 ASVs from the genu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Corynebacteriu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82 &amp; 109)(Table 3).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3</w:t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V(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richment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lap with ANCOM-B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ryne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 &amp; 1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</w:tbl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or living condition we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dentified 31 ASVs belonging to 8 genera that were enriched in the captive macaques compared to the free-ranging group: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Brachybacteriu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188 &amp; 645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Brevibacteriu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190, 113, 177, &amp; 198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Dietzi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 123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Ligilactobacillu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385, 420, 554, 384, 195, 492, 502, &amp; 751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revotella_9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238, 263, 362, 372, 470, &amp; 368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revotellaceae UCG-003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 483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Rothi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497, 267, 562, 673, &amp; 586)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Staphylococcu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370, 487, 250, &amp; 699). We also identified 37 ASVs from  7 genera as being significantly less abundant in the captive group compared to the free-ranging: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Campylobacte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322 &amp; 344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Faecalibacterium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ASV 31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Halomona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628 &amp; 169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revotella_9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740, 580, 383, 454, 709, 553, 313, 410, 275, 291, 523, 324, 345, 244, 373, 220, 355, 376, 287, 339, 490, 215, 337, 326, 254, 209, 219, &amp; 205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Ruminococcu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s 300 &amp; 151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Sneathi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 681)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UCG-005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ASV 432)(Table 4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4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V(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richment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lap with ANCOM-B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rachybacter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 &amp; 6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revi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0, 113, 177, &amp; 1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  <w:rtl w:val="0"/>
              </w:rPr>
              <w:t xml:space="preserve">Agre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ietz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igilactobaci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5, 420, 554, 384, 195, 492, 502, &amp; 7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evotella_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8, 263, 362, 372, 470, &amp; 3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evotellaceae UCG-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cc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cc0000"/>
                <w:sz w:val="20"/>
                <w:szCs w:val="20"/>
                <w:rtl w:val="0"/>
              </w:rPr>
              <w:t xml:space="preserve">Disagre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oth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7, 267, 562, 673, &amp; 5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  <w:rtl w:val="0"/>
              </w:rPr>
              <w:t xml:space="preserve">Agre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taphyl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0, 487, 250, &amp; 6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  <w:rtl w:val="0"/>
              </w:rPr>
              <w:t xml:space="preserve">Agre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mpyl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2 &amp; 3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-rang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ecalibacteriu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-rang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alomona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8 &amp; 1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-rang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evotella_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0, 580, 383, 454, 709, 553, 313, 410, 275, 291, 523, 324, 345, 244, 373, 220, 355, 376, 287, 339, 490, 215, 337, 326, 254, 209, 219, &amp; 2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-rang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uminococc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 &amp; 1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-rang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8761d"/>
                <w:sz w:val="20"/>
                <w:szCs w:val="20"/>
                <w:rtl w:val="0"/>
              </w:rPr>
              <w:t xml:space="preserve">Agre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neath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-rang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UCG-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-rang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dentified</w:t>
            </w:r>
          </w:p>
        </w:tc>
      </w:tr>
    </w:tbl>
    <w:p w:rsidR="00000000" w:rsidDel="00000000" w:rsidP="00000000" w:rsidRDefault="00000000" w:rsidRPr="00000000" w14:paraId="0000007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